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50554" w14:textId="77777777" w:rsidR="003C6E79" w:rsidRDefault="003C6E79"/>
    <w:p w14:paraId="15B5285C" w14:textId="4D523824" w:rsidR="00C91629" w:rsidRDefault="00C9162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3</w:t>
      </w:r>
    </w:p>
    <w:p w14:paraId="62BF6171" w14:textId="77777777" w:rsidR="003A2A9F" w:rsidRPr="00C91629" w:rsidRDefault="003A2A9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C91629" w14:paraId="7A784950" w14:textId="77777777" w:rsidTr="00A77401">
        <w:tc>
          <w:tcPr>
            <w:tcW w:w="2965" w:type="dxa"/>
          </w:tcPr>
          <w:p w14:paraId="6879B657" w14:textId="5C84198F" w:rsidR="003A2A9F" w:rsidRDefault="003A2A9F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CDC7 Forward Primer</w:t>
            </w:r>
          </w:p>
        </w:tc>
        <w:tc>
          <w:tcPr>
            <w:tcW w:w="6385" w:type="dxa"/>
          </w:tcPr>
          <w:p w14:paraId="205510F5" w14:textId="4A0AE01A" w:rsidR="00C91629" w:rsidRPr="00A77401" w:rsidRDefault="003E3AB0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ACTTGCAGGTGTTAAAAAAG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C91629" w14:paraId="2C9D803A" w14:textId="77777777" w:rsidTr="00A77401">
        <w:tc>
          <w:tcPr>
            <w:tcW w:w="2965" w:type="dxa"/>
          </w:tcPr>
          <w:p w14:paraId="73A178BF" w14:textId="52D55A17" w:rsidR="00C91629" w:rsidRDefault="003A2A9F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CDC7 Reverse Primer</w:t>
            </w:r>
          </w:p>
        </w:tc>
        <w:tc>
          <w:tcPr>
            <w:tcW w:w="6385" w:type="dxa"/>
          </w:tcPr>
          <w:p w14:paraId="14A22CCD" w14:textId="2F9D957C" w:rsidR="00C91629" w:rsidRPr="00A77401" w:rsidRDefault="003E3AB0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GAAAGTGCCTTCTCCAAT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3A2A9F" w14:paraId="6C549D0A" w14:textId="77777777" w:rsidTr="00A77401">
        <w:tc>
          <w:tcPr>
            <w:tcW w:w="2965" w:type="dxa"/>
          </w:tcPr>
          <w:p w14:paraId="314CFD0C" w14:textId="4217D79E" w:rsidR="003A2A9F" w:rsidRDefault="003A2A9F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CDT Forward Primer</w:t>
            </w:r>
          </w:p>
        </w:tc>
        <w:tc>
          <w:tcPr>
            <w:tcW w:w="6385" w:type="dxa"/>
          </w:tcPr>
          <w:p w14:paraId="7194963D" w14:textId="6FAAD5B0" w:rsidR="003A2A9F" w:rsidRPr="00A77401" w:rsidRDefault="00B32CB1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GGTGGACGAGGTTTCCAG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3A2A9F" w14:paraId="572CB0E4" w14:textId="77777777" w:rsidTr="00A77401">
        <w:trPr>
          <w:trHeight w:val="521"/>
        </w:trPr>
        <w:tc>
          <w:tcPr>
            <w:tcW w:w="2965" w:type="dxa"/>
          </w:tcPr>
          <w:p w14:paraId="051984A5" w14:textId="27B794AD" w:rsidR="003A2A9F" w:rsidRDefault="003A2A9F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CDT Reverse Primer</w:t>
            </w:r>
          </w:p>
        </w:tc>
        <w:tc>
          <w:tcPr>
            <w:tcW w:w="6385" w:type="dxa"/>
          </w:tcPr>
          <w:p w14:paraId="3F0252BB" w14:textId="41354724" w:rsidR="003A2A9F" w:rsidRPr="00A77401" w:rsidRDefault="00B32CB1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TGCCGGGGTGGATTTCTT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C91629" w14:paraId="5E32FFBB" w14:textId="77777777" w:rsidTr="00A77401">
        <w:trPr>
          <w:trHeight w:val="449"/>
        </w:trPr>
        <w:tc>
          <w:tcPr>
            <w:tcW w:w="2965" w:type="dxa"/>
          </w:tcPr>
          <w:p w14:paraId="688AF650" w14:textId="6D8F7C86" w:rsidR="00C91629" w:rsidRDefault="003A2A9F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DBF4 Forward Prime</w:t>
            </w:r>
            <w:r w:rsidR="00A77401">
              <w:rPr>
                <w:rFonts w:ascii="Arial" w:eastAsia="Times New Roman" w:hAnsi="Arial" w:cs="Arial"/>
                <w:b/>
                <w:sz w:val="22"/>
                <w:szCs w:val="22"/>
              </w:rPr>
              <w:t>r</w:t>
            </w:r>
          </w:p>
        </w:tc>
        <w:tc>
          <w:tcPr>
            <w:tcW w:w="6385" w:type="dxa"/>
          </w:tcPr>
          <w:p w14:paraId="361852F3" w14:textId="6B3F2C3E" w:rsidR="00C91629" w:rsidRPr="00A77401" w:rsidRDefault="004B1A0C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GTTTCAGACTAGTGAAGAGAAATC</w:t>
            </w:r>
            <w:r w:rsid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’</w:t>
            </w:r>
          </w:p>
        </w:tc>
      </w:tr>
      <w:tr w:rsidR="00C91629" w14:paraId="21B1CB42" w14:textId="77777777" w:rsidTr="00A77401">
        <w:trPr>
          <w:trHeight w:val="485"/>
        </w:trPr>
        <w:tc>
          <w:tcPr>
            <w:tcW w:w="2965" w:type="dxa"/>
          </w:tcPr>
          <w:p w14:paraId="65897F66" w14:textId="20989440" w:rsidR="00C91629" w:rsidRDefault="003A2A9F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DBF4 Reverse Primer</w:t>
            </w:r>
          </w:p>
        </w:tc>
        <w:tc>
          <w:tcPr>
            <w:tcW w:w="6385" w:type="dxa"/>
          </w:tcPr>
          <w:p w14:paraId="66E95D6B" w14:textId="34A916B1" w:rsidR="00C91629" w:rsidRPr="00300C65" w:rsidRDefault="004B1A0C" w:rsidP="00A77401">
            <w:pPr>
              <w:rPr>
                <w:rFonts w:eastAsia="Times New Roman"/>
                <w:sz w:val="22"/>
                <w:szCs w:val="22"/>
              </w:rPr>
            </w:pPr>
            <w:r w:rsidRPr="00300C65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 w:rsidRPr="00300C6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300C65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AAAGCCAGTAAATGTAGAAGTTG</w:t>
            </w:r>
            <w:r w:rsidR="00A77401" w:rsidRPr="00300C65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300C65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’</w:t>
            </w:r>
          </w:p>
        </w:tc>
      </w:tr>
      <w:tr w:rsidR="00300C65" w14:paraId="3048998A" w14:textId="77777777" w:rsidTr="00A77401">
        <w:tc>
          <w:tcPr>
            <w:tcW w:w="2965" w:type="dxa"/>
          </w:tcPr>
          <w:p w14:paraId="25BC77A9" w14:textId="6C3711BB" w:rsidR="00300C65" w:rsidRDefault="00300C65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GAPDH Forward Primer</w:t>
            </w:r>
          </w:p>
        </w:tc>
        <w:tc>
          <w:tcPr>
            <w:tcW w:w="6385" w:type="dxa"/>
          </w:tcPr>
          <w:p w14:paraId="08479384" w14:textId="3AFA7D3F" w:rsidR="00300C65" w:rsidRPr="00300C65" w:rsidRDefault="00300C65" w:rsidP="00300C65">
            <w:pPr>
              <w:rPr>
                <w:rFonts w:eastAsia="Times New Roman"/>
                <w:sz w:val="22"/>
                <w:szCs w:val="22"/>
              </w:rPr>
            </w:pPr>
            <w:r w:rsidRPr="00300C65">
              <w:rPr>
                <w:rFonts w:ascii="Arial" w:eastAsia="Times New Roman" w:hAnsi="Arial" w:cs="Arial"/>
                <w:sz w:val="22"/>
                <w:szCs w:val="22"/>
              </w:rPr>
              <w:t xml:space="preserve">5’ </w:t>
            </w:r>
            <w:r w:rsidRPr="00300C65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ATTTCCACCCATGGCAAATCC 3’</w:t>
            </w:r>
          </w:p>
          <w:p w14:paraId="4A476709" w14:textId="1EB7125E" w:rsidR="00300C65" w:rsidRPr="00300C65" w:rsidRDefault="00300C65" w:rsidP="00A77401">
            <w:pPr>
              <w:shd w:val="clear" w:color="auto" w:fill="FFFFFF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00C65" w14:paraId="1F7BAC20" w14:textId="77777777" w:rsidTr="00A77401">
        <w:tc>
          <w:tcPr>
            <w:tcW w:w="2965" w:type="dxa"/>
          </w:tcPr>
          <w:p w14:paraId="6E6ABB38" w14:textId="17B02188" w:rsidR="00300C65" w:rsidRDefault="00300C65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GAPDH Reverse Primer</w:t>
            </w:r>
          </w:p>
        </w:tc>
        <w:tc>
          <w:tcPr>
            <w:tcW w:w="6385" w:type="dxa"/>
          </w:tcPr>
          <w:p w14:paraId="3512F5A9" w14:textId="37111DD8" w:rsidR="00300C65" w:rsidRPr="00300C65" w:rsidRDefault="00300C65" w:rsidP="00300C65">
            <w:pPr>
              <w:rPr>
                <w:rFonts w:eastAsia="Times New Roman"/>
                <w:sz w:val="22"/>
                <w:szCs w:val="22"/>
              </w:rPr>
            </w:pPr>
            <w:r w:rsidRPr="00300C65">
              <w:rPr>
                <w:rFonts w:ascii="Arial" w:eastAsia="Times New Roman" w:hAnsi="Arial" w:cs="Arial"/>
                <w:sz w:val="22"/>
                <w:szCs w:val="22"/>
              </w:rPr>
              <w:t xml:space="preserve">5’ </w:t>
            </w:r>
            <w:r w:rsidRPr="00300C65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GGGATTTCCATTGATGACAAG 3’</w:t>
            </w:r>
          </w:p>
          <w:p w14:paraId="0F9D4563" w14:textId="4D0A98C2" w:rsidR="00300C65" w:rsidRPr="00300C65" w:rsidRDefault="00300C65" w:rsidP="00A77401">
            <w:pPr>
              <w:shd w:val="clear" w:color="auto" w:fill="FFFFFF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91629" w14:paraId="484DAB85" w14:textId="77777777" w:rsidTr="00A77401">
        <w:tc>
          <w:tcPr>
            <w:tcW w:w="2965" w:type="dxa"/>
          </w:tcPr>
          <w:p w14:paraId="3CCF6058" w14:textId="333F7451" w:rsidR="00C91629" w:rsidRDefault="00132DDE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21</w:t>
            </w:r>
            <w:r w:rsidRPr="00132DDE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CIP1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Forward Primer</w:t>
            </w:r>
          </w:p>
        </w:tc>
        <w:tc>
          <w:tcPr>
            <w:tcW w:w="6385" w:type="dxa"/>
          </w:tcPr>
          <w:p w14:paraId="7AAFE0BD" w14:textId="71BAF0D8" w:rsidR="00C91629" w:rsidRPr="00A77401" w:rsidRDefault="007624C8" w:rsidP="00A77401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TGCCAACCTCCTCAACGA</w:t>
            </w:r>
            <w:r w:rsidR="00A774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C91629" w14:paraId="66A517EF" w14:textId="77777777" w:rsidTr="00A77401">
        <w:trPr>
          <w:trHeight w:val="521"/>
        </w:trPr>
        <w:tc>
          <w:tcPr>
            <w:tcW w:w="2965" w:type="dxa"/>
          </w:tcPr>
          <w:p w14:paraId="66B9E6B4" w14:textId="4721228D" w:rsidR="00C91629" w:rsidRDefault="00132DDE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21</w:t>
            </w:r>
            <w:r w:rsidRPr="00132DDE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CIP1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Reverse Primer</w:t>
            </w:r>
          </w:p>
        </w:tc>
        <w:tc>
          <w:tcPr>
            <w:tcW w:w="6385" w:type="dxa"/>
          </w:tcPr>
          <w:p w14:paraId="04D47BFC" w14:textId="4E287422" w:rsidR="00C91629" w:rsidRPr="00A77401" w:rsidRDefault="005967ED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GCAGACCTCCAGCATCCA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C91629" w14:paraId="1002C39A" w14:textId="77777777" w:rsidTr="00A77401">
        <w:tc>
          <w:tcPr>
            <w:tcW w:w="2965" w:type="dxa"/>
          </w:tcPr>
          <w:p w14:paraId="66941E2A" w14:textId="2FF7CAC7" w:rsidR="00C91629" w:rsidRDefault="00132DDE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27</w:t>
            </w:r>
            <w:r w:rsidRPr="00132DDE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KIP1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Forward Primer</w:t>
            </w:r>
          </w:p>
        </w:tc>
        <w:tc>
          <w:tcPr>
            <w:tcW w:w="6385" w:type="dxa"/>
          </w:tcPr>
          <w:p w14:paraId="5B561224" w14:textId="19AA69C5" w:rsidR="00C91629" w:rsidRPr="00A77401" w:rsidRDefault="007624C8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GCAACCGACGATTCTTCTACTCAA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  <w:tr w:rsidR="00C91629" w14:paraId="06B981CC" w14:textId="77777777" w:rsidTr="00A77401">
        <w:tc>
          <w:tcPr>
            <w:tcW w:w="2965" w:type="dxa"/>
          </w:tcPr>
          <w:p w14:paraId="55169A39" w14:textId="1C7F9A69" w:rsidR="00C91629" w:rsidRDefault="00132DDE" w:rsidP="007E26BF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27</w:t>
            </w:r>
            <w:r w:rsidRPr="00132DDE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KIP1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Reverse Primer</w:t>
            </w:r>
          </w:p>
        </w:tc>
        <w:tc>
          <w:tcPr>
            <w:tcW w:w="6385" w:type="dxa"/>
          </w:tcPr>
          <w:p w14:paraId="5F276E26" w14:textId="3200FEE4" w:rsidR="00C91629" w:rsidRPr="00A77401" w:rsidRDefault="007624C8" w:rsidP="00A77401">
            <w:pPr>
              <w:rPr>
                <w:rFonts w:eastAsia="Times New Roman"/>
                <w:sz w:val="22"/>
                <w:szCs w:val="22"/>
              </w:rPr>
            </w:pP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5’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AAGCAGTGATGTATCTGATAAACAAGGA</w:t>
            </w:r>
            <w:r w:rsidR="00A77401">
              <w:rPr>
                <w:rFonts w:eastAsia="Times New Roman"/>
                <w:sz w:val="22"/>
                <w:szCs w:val="22"/>
              </w:rPr>
              <w:t xml:space="preserve"> </w:t>
            </w:r>
            <w:r w:rsidRPr="00A77401">
              <w:rPr>
                <w:rFonts w:ascii="Arial" w:eastAsia="Times New Roman" w:hAnsi="Arial" w:cs="Arial"/>
                <w:sz w:val="22"/>
                <w:szCs w:val="22"/>
              </w:rPr>
              <w:t>3’</w:t>
            </w:r>
          </w:p>
        </w:tc>
      </w:tr>
    </w:tbl>
    <w:p w14:paraId="045BEBC6" w14:textId="4EAAD222" w:rsidR="0012089F" w:rsidRPr="00364342" w:rsidRDefault="0012089F">
      <w:pPr>
        <w:rPr>
          <w:rFonts w:ascii="Arial" w:eastAsiaTheme="minorHAnsi" w:hAnsi="Arial" w:cs="Arial"/>
          <w:b/>
          <w:sz w:val="22"/>
          <w:szCs w:val="22"/>
        </w:rPr>
      </w:pPr>
      <w:bookmarkStart w:id="0" w:name="_GoBack"/>
      <w:bookmarkEnd w:id="0"/>
    </w:p>
    <w:sectPr w:rsidR="0012089F" w:rsidRPr="00364342" w:rsidSect="005E5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02ae5zfttzfweespxx59rrexdzwtz0tars&quot;&gt;latest Refs-Converted 2-20-13&lt;record-ids&gt;&lt;item&gt;951&lt;/item&gt;&lt;item&gt;1207&lt;/item&gt;&lt;item&gt;1732&lt;/item&gt;&lt;item&gt;2291&lt;/item&gt;&lt;item&gt;3273&lt;/item&gt;&lt;item&gt;3691&lt;/item&gt;&lt;item&gt;3739&lt;/item&gt;&lt;item&gt;4026&lt;/item&gt;&lt;item&gt;4173&lt;/item&gt;&lt;/record-ids&gt;&lt;/item&gt;&lt;/Libraries&gt;"/>
  </w:docVars>
  <w:rsids>
    <w:rsidRoot w:val="00095103"/>
    <w:rsid w:val="0004038D"/>
    <w:rsid w:val="000428FD"/>
    <w:rsid w:val="00095103"/>
    <w:rsid w:val="000D1F4F"/>
    <w:rsid w:val="000F67FD"/>
    <w:rsid w:val="0012089F"/>
    <w:rsid w:val="00132DDE"/>
    <w:rsid w:val="00156B45"/>
    <w:rsid w:val="00184456"/>
    <w:rsid w:val="001849E6"/>
    <w:rsid w:val="00207004"/>
    <w:rsid w:val="00224C07"/>
    <w:rsid w:val="00232F0C"/>
    <w:rsid w:val="00236628"/>
    <w:rsid w:val="00270EF2"/>
    <w:rsid w:val="002A4151"/>
    <w:rsid w:val="002B2D74"/>
    <w:rsid w:val="002B68E3"/>
    <w:rsid w:val="002E47D4"/>
    <w:rsid w:val="00300C65"/>
    <w:rsid w:val="003041C6"/>
    <w:rsid w:val="00364342"/>
    <w:rsid w:val="00391B2B"/>
    <w:rsid w:val="003A2A9F"/>
    <w:rsid w:val="003A4357"/>
    <w:rsid w:val="003C6E79"/>
    <w:rsid w:val="003E09BD"/>
    <w:rsid w:val="003E3AB0"/>
    <w:rsid w:val="003F1DE1"/>
    <w:rsid w:val="003F730E"/>
    <w:rsid w:val="004424A1"/>
    <w:rsid w:val="00471088"/>
    <w:rsid w:val="004B1A0C"/>
    <w:rsid w:val="00507D8A"/>
    <w:rsid w:val="00523FA9"/>
    <w:rsid w:val="00565E61"/>
    <w:rsid w:val="00580275"/>
    <w:rsid w:val="005873E1"/>
    <w:rsid w:val="005967ED"/>
    <w:rsid w:val="005D71FE"/>
    <w:rsid w:val="005E0227"/>
    <w:rsid w:val="005E165A"/>
    <w:rsid w:val="005E1803"/>
    <w:rsid w:val="005E525B"/>
    <w:rsid w:val="00654D66"/>
    <w:rsid w:val="00656382"/>
    <w:rsid w:val="00667646"/>
    <w:rsid w:val="006749D1"/>
    <w:rsid w:val="00724CD0"/>
    <w:rsid w:val="007624C8"/>
    <w:rsid w:val="007825F8"/>
    <w:rsid w:val="007E26BF"/>
    <w:rsid w:val="007E6582"/>
    <w:rsid w:val="0082171A"/>
    <w:rsid w:val="0082484B"/>
    <w:rsid w:val="008E4D98"/>
    <w:rsid w:val="008F3AA0"/>
    <w:rsid w:val="009256F7"/>
    <w:rsid w:val="009433C1"/>
    <w:rsid w:val="00987475"/>
    <w:rsid w:val="009979C1"/>
    <w:rsid w:val="009E02B4"/>
    <w:rsid w:val="009E0562"/>
    <w:rsid w:val="009E70C8"/>
    <w:rsid w:val="00A02B2C"/>
    <w:rsid w:val="00A17F0A"/>
    <w:rsid w:val="00A41F6E"/>
    <w:rsid w:val="00A77401"/>
    <w:rsid w:val="00A7785E"/>
    <w:rsid w:val="00A80DC0"/>
    <w:rsid w:val="00A96693"/>
    <w:rsid w:val="00AB337D"/>
    <w:rsid w:val="00AD2733"/>
    <w:rsid w:val="00B1054F"/>
    <w:rsid w:val="00B32CB1"/>
    <w:rsid w:val="00B7314B"/>
    <w:rsid w:val="00B75043"/>
    <w:rsid w:val="00C2025F"/>
    <w:rsid w:val="00C23C5F"/>
    <w:rsid w:val="00C64FDF"/>
    <w:rsid w:val="00C724BC"/>
    <w:rsid w:val="00C91629"/>
    <w:rsid w:val="00CC3DF8"/>
    <w:rsid w:val="00CF0588"/>
    <w:rsid w:val="00D43686"/>
    <w:rsid w:val="00D64E0E"/>
    <w:rsid w:val="00D65FF0"/>
    <w:rsid w:val="00D83FEB"/>
    <w:rsid w:val="00D86EF0"/>
    <w:rsid w:val="00D9384B"/>
    <w:rsid w:val="00DA4352"/>
    <w:rsid w:val="00DC443F"/>
    <w:rsid w:val="00E46CC8"/>
    <w:rsid w:val="00E4716A"/>
    <w:rsid w:val="00E669E3"/>
    <w:rsid w:val="00EF54FE"/>
    <w:rsid w:val="00F034F2"/>
    <w:rsid w:val="00F06E82"/>
    <w:rsid w:val="00F412F6"/>
    <w:rsid w:val="00FA6A50"/>
    <w:rsid w:val="00FC1E45"/>
    <w:rsid w:val="00FD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729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6A50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2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A6A50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6A50"/>
    <w:rPr>
      <w:rFonts w:ascii="Times" w:eastAsiaTheme="minorEastAsia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FA6A5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C6E79"/>
    <w:pPr>
      <w:jc w:val="center"/>
    </w:pPr>
  </w:style>
  <w:style w:type="paragraph" w:customStyle="1" w:styleId="EndNoteBibliography">
    <w:name w:val="EndNote Bibliography"/>
    <w:basedOn w:val="Normal"/>
    <w:rsid w:val="003C6E79"/>
  </w:style>
  <w:style w:type="character" w:customStyle="1" w:styleId="Heading1Char">
    <w:name w:val="Heading 1 Char"/>
    <w:basedOn w:val="DefaultParagraphFont"/>
    <w:link w:val="Heading1"/>
    <w:uiPriority w:val="9"/>
    <w:rsid w:val="00F412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ield">
    <w:name w:val="field"/>
    <w:basedOn w:val="DefaultParagraphFont"/>
    <w:rsid w:val="00F412F6"/>
  </w:style>
  <w:style w:type="character" w:styleId="Hyperlink">
    <w:name w:val="Hyperlink"/>
    <w:basedOn w:val="DefaultParagraphFont"/>
    <w:uiPriority w:val="99"/>
    <w:semiHidden/>
    <w:unhideWhenUsed/>
    <w:rsid w:val="00F412F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D7F36"/>
    <w:pPr>
      <w:spacing w:before="100" w:beforeAutospacing="1" w:after="100" w:afterAutospacing="1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8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3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2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drubin@gmail.com</dc:creator>
  <cp:keywords/>
  <dc:description/>
  <cp:lastModifiedBy>McLaughlin-Drubin, Margaret,Ph.D.</cp:lastModifiedBy>
  <cp:revision>3</cp:revision>
  <dcterms:created xsi:type="dcterms:W3CDTF">2017-06-21T17:55:00Z</dcterms:created>
  <dcterms:modified xsi:type="dcterms:W3CDTF">2017-06-21T17:56:00Z</dcterms:modified>
</cp:coreProperties>
</file>